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3D965B" w14:textId="77777777" w:rsidR="00AB025E" w:rsidRPr="00E21503" w:rsidRDefault="00AB025E" w:rsidP="00AB02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. Pilot SMS-delivery Adaptation of the Daily Inventory of Stressful Events</w:t>
      </w:r>
    </w:p>
    <w:tbl>
      <w:tblPr>
        <w:tblW w:w="10142" w:type="dxa"/>
        <w:tblInd w:w="113" w:type="dxa"/>
        <w:tblLook w:val="04A0" w:firstRow="1" w:lastRow="0" w:firstColumn="1" w:lastColumn="0" w:noHBand="0" w:noVBand="1"/>
      </w:tblPr>
      <w:tblGrid>
        <w:gridCol w:w="536"/>
        <w:gridCol w:w="4127"/>
        <w:gridCol w:w="2149"/>
        <w:gridCol w:w="3330"/>
      </w:tblGrid>
      <w:tr w:rsidR="00AB025E" w:rsidRPr="00D12E8E" w14:paraId="7319440A" w14:textId="77777777" w:rsidTr="0049126C">
        <w:trPr>
          <w:cantSplit/>
          <w:trHeight w:val="300"/>
          <w:tblHeader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DEBFC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Q #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314F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Question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8093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Question Type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679B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Mosio Branching Expression(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) and Accepted Responses </w:t>
            </w:r>
          </w:p>
        </w:tc>
      </w:tr>
      <w:tr w:rsidR="00AB025E" w:rsidRPr="00D12E8E" w14:paraId="01DD912B" w14:textId="77777777" w:rsidTr="0049126C">
        <w:trPr>
          <w:trHeight w:val="6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4218E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980A0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Which of the following types of stressors have you experienced today (text back all the numbers that apply, for example "1, 2, 3"): </w:t>
            </w:r>
          </w:p>
          <w:p w14:paraId="44C6307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23D673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Argument or disagreement with anyone </w:t>
            </w:r>
          </w:p>
          <w:p w14:paraId="08ACC49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Work or school related event </w:t>
            </w:r>
          </w:p>
          <w:p w14:paraId="66FE2C5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3) Home related event </w:t>
            </w:r>
          </w:p>
          <w:p w14:paraId="3FF72C5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4) Discrimination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on the basis of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 xml:space="preserve"> race/sex/age </w:t>
            </w:r>
          </w:p>
          <w:p w14:paraId="086D832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5) Close friend or relative event that was stressful for you </w:t>
            </w:r>
          </w:p>
          <w:p w14:paraId="6C4DAF8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6) Anything else that people would consider stressful </w:t>
            </w:r>
          </w:p>
          <w:p w14:paraId="7B52F27A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7) Non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2D3406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hoose all that apply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318DD7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ching Expressions:</w:t>
            </w:r>
          </w:p>
          <w:p w14:paraId="3D1B4BC5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B36962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equal to] [7], go to [Complete].</w:t>
            </w:r>
          </w:p>
          <w:p w14:paraId="582B9BA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C00348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 [1], go to [Q2].</w:t>
            </w:r>
          </w:p>
          <w:p w14:paraId="4EED1D5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798AEF0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 [4], go to [Q4].</w:t>
            </w:r>
          </w:p>
          <w:p w14:paraId="62003B9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DFA6F6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 [5], go to [Q6].</w:t>
            </w:r>
          </w:p>
          <w:p w14:paraId="4B90F66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349661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 [(2|3|6)], go to [Q8].</w:t>
            </w:r>
          </w:p>
        </w:tc>
      </w:tr>
      <w:tr w:rsidR="00AB025E" w:rsidRPr="00D12E8E" w14:paraId="1A62CAA1" w14:textId="77777777" w:rsidTr="0049126C">
        <w:trPr>
          <w:trHeight w:val="21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6BCD2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567F7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If argument or disagreement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...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 xml:space="preserve">Who was it with (select the most stressful option): </w:t>
            </w:r>
          </w:p>
          <w:p w14:paraId="3465958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8275CC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Spouse or partner </w:t>
            </w:r>
          </w:p>
          <w:p w14:paraId="591FF3B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Child or grandchild </w:t>
            </w:r>
          </w:p>
          <w:p w14:paraId="39D6C6F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3) Parent </w:t>
            </w:r>
          </w:p>
          <w:p w14:paraId="7F9BF71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4) Sibling </w:t>
            </w:r>
          </w:p>
          <w:p w14:paraId="1D63869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5) Other relative </w:t>
            </w:r>
          </w:p>
          <w:p w14:paraId="0E2E7F0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6) Friend </w:t>
            </w:r>
          </w:p>
          <w:p w14:paraId="28CD2B2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7) Neighbor </w:t>
            </w:r>
          </w:p>
          <w:p w14:paraId="61FC722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8) Coworker or fellow student </w:t>
            </w:r>
          </w:p>
          <w:p w14:paraId="2CB4CC0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9) Boss or teacher </w:t>
            </w:r>
          </w:p>
          <w:p w14:paraId="2F037A9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0) Employee or supervisee </w:t>
            </w:r>
          </w:p>
          <w:p w14:paraId="3383A59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1) Other (specify) </w:t>
            </w:r>
          </w:p>
          <w:p w14:paraId="5C7543F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2) Stranger </w:t>
            </w:r>
          </w:p>
          <w:p w14:paraId="19BC281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3) Religious group member </w:t>
            </w:r>
          </w:p>
          <w:p w14:paraId="625B461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4) Self-help group </w:t>
            </w:r>
          </w:p>
          <w:p w14:paraId="629C8F4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5) Client/customer/patient </w:t>
            </w:r>
          </w:p>
          <w:p w14:paraId="2B30CBF1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6) Groups </w:t>
            </w:r>
          </w:p>
          <w:p w14:paraId="0A0CA4C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7) Landlord or realtor </w:t>
            </w:r>
          </w:p>
          <w:p w14:paraId="221A6A6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8) Family </w:t>
            </w:r>
          </w:p>
          <w:p w14:paraId="6A70611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9) Pets </w:t>
            </w:r>
          </w:p>
          <w:p w14:paraId="74494BE6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0) Doctors/nurses/health professionals </w:t>
            </w:r>
          </w:p>
          <w:p w14:paraId="3AF1BEA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21) Home related people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AD491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multiple options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29B3B6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ching Expressions:</w:t>
            </w:r>
          </w:p>
          <w:p w14:paraId="67E042AD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16AE6E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11], go o [Q3].</w:t>
            </w:r>
          </w:p>
          <w:p w14:paraId="1D28EFA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67EBB4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[Previous Answer][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1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4] AND [This answer][regular expression][^(\d|1\d|20|1)$], go to [Q4].</w:t>
            </w:r>
          </w:p>
          <w:p w14:paraId="06E4467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7E6F7C9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[Previous Answer][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1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5] AND [This answer][regular expression][^(\d|1\d|20|1)$], go to [Q6].</w:t>
            </w:r>
          </w:p>
          <w:p w14:paraId="160AE23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A95A83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^(\d|1\d|20|21)$], go to [Q8].</w:t>
            </w:r>
          </w:p>
        </w:tc>
      </w:tr>
      <w:tr w:rsidR="00AB025E" w:rsidRPr="00D12E8E" w14:paraId="0F907568" w14:textId="77777777" w:rsidTr="0049126C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044001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18451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Please specify other (argument or disagreement):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1EB42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F23C99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ching Expressions:</w:t>
            </w:r>
          </w:p>
          <w:p w14:paraId="7B0B79CB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24C542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lastRenderedPageBreak/>
              <w:t>[Previous Answer][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1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4], go to [Q4].</w:t>
            </w:r>
          </w:p>
          <w:p w14:paraId="4544921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72A4575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[Previous Answer][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1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5], go to [Q6].</w:t>
            </w:r>
          </w:p>
          <w:p w14:paraId="25B87CA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193D64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[Default], go to [Q8].</w:t>
            </w:r>
          </w:p>
        </w:tc>
      </w:tr>
      <w:tr w:rsidR="00AB025E" w:rsidRPr="00D12E8E" w14:paraId="1B00E410" w14:textId="77777777" w:rsidTr="0049126C">
        <w:trPr>
          <w:trHeight w:val="9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4C3D0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8E2C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If discrimination...What was the basis for the discrimination you experienced (select the most stressful option): </w:t>
            </w:r>
          </w:p>
          <w:p w14:paraId="7FF0821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8BBCD7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Race </w:t>
            </w:r>
          </w:p>
          <w:p w14:paraId="67C5A2F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Sex </w:t>
            </w:r>
          </w:p>
          <w:p w14:paraId="240AF1E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3) Age </w:t>
            </w:r>
          </w:p>
          <w:p w14:paraId="52EEAF3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4) Other (specify) </w:t>
            </w:r>
          </w:p>
          <w:p w14:paraId="29C3ABD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5) Something else (specify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4240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multiple options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81BD4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ching Expressions:</w:t>
            </w:r>
          </w:p>
          <w:p w14:paraId="18207FB1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1CF5D8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^[45]$], go to [Q5].</w:t>
            </w:r>
          </w:p>
          <w:p w14:paraId="7B43CEA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735C7306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[Previous Answer][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1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5] AND [This Answer][regular expression][^[123]$], go to [Q6].</w:t>
            </w:r>
          </w:p>
          <w:p w14:paraId="3CB5A59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F9E67C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^[123]$], go to [Q8].</w:t>
            </w:r>
          </w:p>
        </w:tc>
      </w:tr>
      <w:tr w:rsidR="00AB025E" w:rsidRPr="00D12E8E" w14:paraId="4BAC5F9F" w14:textId="77777777" w:rsidTr="0049126C">
        <w:trPr>
          <w:trHeight w:val="764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A0352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E1B8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Please specify other or something else (discrimination): </w:t>
            </w:r>
          </w:p>
          <w:p w14:paraId="549319D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52C9A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F2499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ching Expressions:</w:t>
            </w:r>
          </w:p>
          <w:p w14:paraId="70FBD101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78E01E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[Previous Answer][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1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5], go to [Q6].</w:t>
            </w:r>
          </w:p>
          <w:p w14:paraId="6DEB11F1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6E1C386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[Default], go to [Q8].</w:t>
            </w:r>
          </w:p>
        </w:tc>
      </w:tr>
      <w:tr w:rsidR="00AB025E" w:rsidRPr="00D12E8E" w14:paraId="60DA2147" w14:textId="77777777" w:rsidTr="0049126C">
        <w:trPr>
          <w:cantSplit/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D2404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BB6B5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If close friend or relative event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...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 xml:space="preserve">Who was it with (select the most stressful option): </w:t>
            </w:r>
          </w:p>
          <w:p w14:paraId="5511EA2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B50DC9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Spouse or partner </w:t>
            </w:r>
          </w:p>
          <w:p w14:paraId="582C7C4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Child or grandchild </w:t>
            </w:r>
          </w:p>
          <w:p w14:paraId="3DA98D2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3) Parent </w:t>
            </w:r>
          </w:p>
          <w:p w14:paraId="2C9A1D8A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4) Sibling </w:t>
            </w:r>
          </w:p>
          <w:p w14:paraId="2F6C0C5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5) Other relative </w:t>
            </w:r>
          </w:p>
          <w:p w14:paraId="5F21BA2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6) Friend </w:t>
            </w:r>
          </w:p>
          <w:p w14:paraId="2BEF102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7) Neighbor </w:t>
            </w:r>
          </w:p>
          <w:p w14:paraId="0D4BABE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8) Coworker or fellow student </w:t>
            </w:r>
          </w:p>
          <w:p w14:paraId="2B0E301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9) Boss or teacher </w:t>
            </w:r>
          </w:p>
          <w:p w14:paraId="5A58535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0) Employee or supervisee </w:t>
            </w:r>
          </w:p>
          <w:p w14:paraId="098176F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1) Home related people </w:t>
            </w:r>
          </w:p>
          <w:p w14:paraId="46BE879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2) Stranger </w:t>
            </w:r>
          </w:p>
          <w:p w14:paraId="1664E18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3) Religious group member </w:t>
            </w:r>
          </w:p>
          <w:p w14:paraId="372DF0C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4) Self-help group </w:t>
            </w:r>
          </w:p>
          <w:p w14:paraId="787B0D9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5) Client/customer/patient </w:t>
            </w:r>
          </w:p>
          <w:p w14:paraId="23C500A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6) Groups </w:t>
            </w:r>
          </w:p>
          <w:p w14:paraId="57B77D8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7) Landlord or realtor </w:t>
            </w:r>
          </w:p>
          <w:p w14:paraId="35589DD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8) Family </w:t>
            </w:r>
          </w:p>
          <w:p w14:paraId="23ABC7C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9) Pets </w:t>
            </w:r>
          </w:p>
          <w:p w14:paraId="101BD72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0) Doctors/nurses/health professionals </w:t>
            </w:r>
          </w:p>
          <w:p w14:paraId="17193C4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21) Other (specify)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29114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multiple options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7D8AF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ching Expressions:</w:t>
            </w:r>
          </w:p>
          <w:p w14:paraId="1E9084E6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9471E6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equal to][21], go to [Q7].</w:t>
            </w:r>
          </w:p>
          <w:p w14:paraId="2867489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D59830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regular expression][^(\d|1\d|20)$], go to [Q8].</w:t>
            </w:r>
          </w:p>
          <w:p w14:paraId="0E04952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B025E" w:rsidRPr="00D12E8E" w14:paraId="28C2DCF8" w14:textId="77777777" w:rsidTr="0049126C">
        <w:trPr>
          <w:cantSplit/>
          <w:trHeight w:val="9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B7829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7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7D8EC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Please specify other (close friend or relative event):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BC9A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4DA12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ching Expressions:</w:t>
            </w:r>
          </w:p>
          <w:p w14:paraId="54BED7C7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868D51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[Default], go to [Q8].</w:t>
            </w:r>
          </w:p>
        </w:tc>
      </w:tr>
      <w:tr w:rsidR="00AB025E" w:rsidRPr="00D12E8E" w14:paraId="190D22CE" w14:textId="77777777" w:rsidTr="0049126C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3F03B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3F4FA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When did it [stressor] happen? </w:t>
            </w:r>
          </w:p>
          <w:p w14:paraId="4C1A0A1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E01E41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Yesterday </w:t>
            </w:r>
          </w:p>
          <w:p w14:paraId="4997B74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Today </w:t>
            </w:r>
          </w:p>
          <w:p w14:paraId="5C5FA4E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I don't know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5A73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multiple options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2C50B3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ranching Expressions:</w:t>
            </w:r>
          </w:p>
          <w:p w14:paraId="7A20E8EC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B94965A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equal to][1], go to [Q9].</w:t>
            </w:r>
          </w:p>
          <w:p w14:paraId="6E58D4D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60E9DCE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equal to][2], go to [Q9].</w:t>
            </w:r>
          </w:p>
          <w:p w14:paraId="06CD392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A166AD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[This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Answer][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equal to][3], go to [Q10].</w:t>
            </w:r>
          </w:p>
        </w:tc>
      </w:tr>
      <w:tr w:rsidR="00AB025E" w:rsidRPr="00D12E8E" w14:paraId="153F0473" w14:textId="77777777" w:rsidTr="0049126C">
        <w:trPr>
          <w:trHeight w:val="9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CFFDF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9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0C8F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What time of day did this happen (please record time in hours and minutes): For example, 5:30 PM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5B1D26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A1E16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egular Expression:</w:t>
            </w:r>
          </w:p>
          <w:p w14:paraId="7CE0FF51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EAFB1A6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5859">
              <w:rPr>
                <w:rFonts w:ascii="Calibri" w:eastAsia="Times New Roman" w:hAnsi="Calibri" w:cs="Calibri"/>
                <w:color w:val="000000"/>
              </w:rPr>
              <w:t>/([1-9</w:t>
            </w:r>
            <w:proofErr w:type="gramStart"/>
            <w:r w:rsidRPr="007A5859">
              <w:rPr>
                <w:rFonts w:ascii="Calibri" w:eastAsia="Times New Roman" w:hAnsi="Calibri" w:cs="Calibri"/>
                <w:color w:val="000000"/>
              </w:rPr>
              <w:t>]:[</w:t>
            </w:r>
            <w:proofErr w:type="gramEnd"/>
            <w:r w:rsidRPr="007A5859">
              <w:rPr>
                <w:rFonts w:ascii="Calibri" w:eastAsia="Times New Roman" w:hAnsi="Calibri" w:cs="Calibri"/>
                <w:color w:val="000000"/>
              </w:rPr>
              <w:t>0-5]\d|1[012]:[0-5]\d)(\s|)(</w:t>
            </w:r>
            <w:proofErr w:type="spellStart"/>
            <w:r w:rsidRPr="007A5859">
              <w:rPr>
                <w:rFonts w:ascii="Calibri" w:eastAsia="Times New Roman" w:hAnsi="Calibri" w:cs="Calibri"/>
                <w:color w:val="000000"/>
              </w:rPr>
              <w:t>am|pm</w:t>
            </w:r>
            <w:proofErr w:type="spellEnd"/>
            <w:r w:rsidRPr="007A5859">
              <w:rPr>
                <w:rFonts w:ascii="Calibri" w:eastAsia="Times New Roman" w:hAnsi="Calibri" w:cs="Calibri"/>
                <w:color w:val="000000"/>
              </w:rPr>
              <w:t>)/</w:t>
            </w:r>
          </w:p>
        </w:tc>
      </w:tr>
      <w:tr w:rsidR="00AB025E" w:rsidRPr="00D12E8E" w14:paraId="67D0CE89" w14:textId="77777777" w:rsidTr="0049126C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A6CC5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0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4B95D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How stressful was this for you? </w:t>
            </w:r>
          </w:p>
          <w:p w14:paraId="26C10006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52ABD9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63B955A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5816C54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lastRenderedPageBreak/>
              <w:t xml:space="preserve">2) Somewhat </w:t>
            </w:r>
          </w:p>
          <w:p w14:paraId="7C9BDD3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8229FA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Single choice (exclusive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9108B4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 defined set of characters (case insensitive):</w:t>
            </w:r>
          </w:p>
          <w:p w14:paraId="1507B3AB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63845C2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  <w:tr w:rsidR="00AB025E" w:rsidRPr="00D12E8E" w14:paraId="30018EE0" w14:textId="77777777" w:rsidTr="0049126C">
        <w:trPr>
          <w:trHeight w:val="9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053B5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1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E81CD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How much control did you have over the situation [stressor]?</w:t>
            </w:r>
          </w:p>
          <w:p w14:paraId="22A77F5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ECDADB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038CF46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518A025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3688B06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42F5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exclusive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9FBB8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-defined set of characters (case insensitive):</w:t>
            </w:r>
          </w:p>
          <w:p w14:paraId="013AA221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16A8F2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  <w:tr w:rsidR="00AB025E" w:rsidRPr="00D12E8E" w14:paraId="6BA2E67C" w14:textId="77777777" w:rsidTr="0049126C">
        <w:trPr>
          <w:trHeight w:val="9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2FAEC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2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0F78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Is the issue [stressor] resolved? </w:t>
            </w:r>
          </w:p>
          <w:p w14:paraId="05545D3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089E8A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Yes </w:t>
            </w:r>
          </w:p>
          <w:p w14:paraId="15AEC29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0) No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6C84C7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exclusive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EC9A5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-defined set of characters (case insensitive):</w:t>
            </w:r>
          </w:p>
          <w:p w14:paraId="0FFA8274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86B68D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  <w:tr w:rsidR="00AB025E" w:rsidRPr="00D12E8E" w14:paraId="06102CC6" w14:textId="77777777" w:rsidTr="0049126C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11B15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3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8CE2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How much did it [stressor] disrupt your daily routine? </w:t>
            </w:r>
          </w:p>
          <w:p w14:paraId="097A23C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DBB998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10FDC32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7233C93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47BA2E7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5B17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exclusive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7314D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-defined set of characters (case insensitive):</w:t>
            </w:r>
          </w:p>
          <w:p w14:paraId="65BB1A7B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5F3D3C6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  <w:tr w:rsidR="00AB025E" w:rsidRPr="00D12E8E" w14:paraId="68AD61CC" w14:textId="77777777" w:rsidTr="0049126C">
        <w:trPr>
          <w:cantSplit/>
          <w:trHeight w:val="9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2533D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4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90248D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How much did it [stressor] risk your financial situation? </w:t>
            </w:r>
          </w:p>
          <w:p w14:paraId="39D7037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8AC1E8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4E1C136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2620777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4694A491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A2451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exclusive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028DF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-defined set of characters (case insensitive):</w:t>
            </w:r>
          </w:p>
          <w:p w14:paraId="1BBCA6A4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F519AD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  <w:tr w:rsidR="00AB025E" w:rsidRPr="00D12E8E" w14:paraId="3F8881FD" w14:textId="77777777" w:rsidTr="0049126C">
        <w:trPr>
          <w:trHeight w:val="21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8DC472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5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B6347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How much did it [stressor] risk the way you feel about yourself?</w:t>
            </w:r>
          </w:p>
          <w:p w14:paraId="0C08688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399F5AC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3169C28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4157BCA2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5DEC70A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AAED1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exclusive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77D0E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-defined set of characters (case insensitive):</w:t>
            </w:r>
          </w:p>
          <w:p w14:paraId="71653DCD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400D8C3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  <w:tr w:rsidR="00AB025E" w:rsidRPr="00D12E8E" w14:paraId="56850292" w14:textId="77777777" w:rsidTr="0049126C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F95E2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6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55EA2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How much did it [stressor] risk the way other people feel about you? </w:t>
            </w:r>
          </w:p>
          <w:p w14:paraId="3705898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6A7AD1E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04D318B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31679B6A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6EC20C2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9C59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exclusive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FDB79F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-defined set of characters (case insensitive):</w:t>
            </w:r>
          </w:p>
          <w:p w14:paraId="437A4E71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6200C4F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  <w:tr w:rsidR="00AB025E" w:rsidRPr="00D12E8E" w14:paraId="58CD2308" w14:textId="77777777" w:rsidTr="0049126C">
        <w:trPr>
          <w:trHeight w:val="6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08D01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7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E43C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How much did it [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stressor]  risk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 xml:space="preserve"> your physical health or safety?</w:t>
            </w:r>
          </w:p>
          <w:p w14:paraId="0FAA9F5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1FAF2D4A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0) None at All</w:t>
            </w:r>
          </w:p>
          <w:p w14:paraId="1E69263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lastRenderedPageBreak/>
              <w:t>1) A little</w:t>
            </w:r>
          </w:p>
          <w:p w14:paraId="42EB8D2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2) Somewhat</w:t>
            </w:r>
          </w:p>
          <w:p w14:paraId="6193F3F4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2B41B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Single choice (exclusive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428D3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-defined set of characters (case insensitive):</w:t>
            </w:r>
          </w:p>
          <w:p w14:paraId="5E5F2F9F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4B2C21A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  <w:tr w:rsidR="00AB025E" w:rsidRPr="00D12E8E" w14:paraId="617A18B3" w14:textId="77777777" w:rsidTr="0049126C">
        <w:trPr>
          <w:trHeight w:val="300"/>
        </w:trPr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5BD9A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8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792AA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How much did it [stressor] risk the health or well-being of someone you care about? </w:t>
            </w:r>
          </w:p>
          <w:p w14:paraId="369255C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26F295B5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4365FA6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3A43028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37C3C93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BC96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exclusive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96C1F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-defined set of characters (case insensitive):</w:t>
            </w:r>
          </w:p>
          <w:p w14:paraId="4DF5D207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6A873E9E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  <w:tr w:rsidR="00AB025E" w:rsidRPr="00D12E8E" w14:paraId="44A1300D" w14:textId="77777777" w:rsidTr="0049126C">
        <w:trPr>
          <w:trHeight w:val="300"/>
        </w:trPr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27B0C" w14:textId="77777777" w:rsidR="00AB025E" w:rsidRPr="00D8358C" w:rsidRDefault="00AB025E" w:rsidP="004912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8358C">
              <w:rPr>
                <w:rFonts w:ascii="Calibri" w:eastAsia="Times New Roman" w:hAnsi="Calibri" w:cs="Calibri"/>
                <w:b/>
                <w:bCs/>
                <w:color w:val="000000"/>
              </w:rPr>
              <w:t>19</w:t>
            </w:r>
          </w:p>
        </w:tc>
        <w:tc>
          <w:tcPr>
            <w:tcW w:w="4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7440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How much did it [stressor] risk your </w:t>
            </w:r>
            <w:proofErr w:type="gramStart"/>
            <w:r w:rsidRPr="00D8358C">
              <w:rPr>
                <w:rFonts w:ascii="Calibri" w:eastAsia="Times New Roman" w:hAnsi="Calibri" w:cs="Calibri"/>
                <w:color w:val="000000"/>
              </w:rPr>
              <w:t>plans for the future</w:t>
            </w:r>
            <w:proofErr w:type="gramEnd"/>
            <w:r w:rsidRPr="00D8358C">
              <w:rPr>
                <w:rFonts w:ascii="Calibri" w:eastAsia="Times New Roman" w:hAnsi="Calibri" w:cs="Calibri"/>
                <w:color w:val="000000"/>
              </w:rPr>
              <w:t>?</w:t>
            </w:r>
          </w:p>
          <w:p w14:paraId="55CA14D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448D600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0) None at All </w:t>
            </w:r>
          </w:p>
          <w:p w14:paraId="7EA9DF0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1) A little </w:t>
            </w:r>
          </w:p>
          <w:p w14:paraId="55DE24B9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 xml:space="preserve">2) Somewhat </w:t>
            </w:r>
          </w:p>
          <w:p w14:paraId="4633BFEC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358C">
              <w:rPr>
                <w:rFonts w:ascii="Calibri" w:eastAsia="Times New Roman" w:hAnsi="Calibri" w:cs="Calibri"/>
                <w:color w:val="000000"/>
              </w:rPr>
              <w:t>3) Very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569E18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choice (exclusive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FBE4FE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ser-defined set of characters (case insensitive):</w:t>
            </w:r>
          </w:p>
          <w:p w14:paraId="158CE228" w14:textId="77777777" w:rsidR="00AB025E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58CCD200" w14:textId="77777777" w:rsidR="00AB025E" w:rsidRPr="00D8358C" w:rsidRDefault="00AB025E" w:rsidP="004912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123</w:t>
            </w:r>
          </w:p>
        </w:tc>
      </w:tr>
    </w:tbl>
    <w:p w14:paraId="76BD4BB2" w14:textId="77777777" w:rsidR="00AB025E" w:rsidRDefault="00AB025E" w:rsidP="00AB025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947764" w14:textId="491AA0CC" w:rsidR="00AB025E" w:rsidRPr="00AB025E" w:rsidRDefault="00AB02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sectPr w:rsidR="00AB025E" w:rsidRPr="00AB02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25E"/>
    <w:rsid w:val="005866D9"/>
    <w:rsid w:val="00AB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3C7F0"/>
  <w15:chartTrackingRefBased/>
  <w15:docId w15:val="{6E71F3E7-6100-40A0-ACAD-F852CC529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25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2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2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2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2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2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25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25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25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25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2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2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2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2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2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2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2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2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25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2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25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B02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25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B02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2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2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66</Words>
  <Characters>4937</Characters>
  <Application>Microsoft Office Word</Application>
  <DocSecurity>0</DocSecurity>
  <Lines>41</Lines>
  <Paragraphs>11</Paragraphs>
  <ScaleCrop>false</ScaleCrop>
  <Company>The Ohio State University College of Nursing</Company>
  <LinksUpToDate>false</LinksUpToDate>
  <CharactersWithSpaces>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sabeck, Nathan</dc:creator>
  <cp:keywords/>
  <dc:description/>
  <cp:lastModifiedBy>Helsabeck, Nathan</cp:lastModifiedBy>
  <cp:revision>1</cp:revision>
  <dcterms:created xsi:type="dcterms:W3CDTF">2025-04-02T16:49:00Z</dcterms:created>
  <dcterms:modified xsi:type="dcterms:W3CDTF">2025-04-02T16:50:00Z</dcterms:modified>
</cp:coreProperties>
</file>